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7F302FF6" w14:textId="77777777" w:rsidR="00175222" w:rsidRPr="002B2BBE" w:rsidRDefault="00175222" w:rsidP="00175222"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59B4B81" wp14:editId="11AC8DC6">
                <wp:simplePos x="0" y="0"/>
                <wp:positionH relativeFrom="column">
                  <wp:posOffset>1018309</wp:posOffset>
                </wp:positionH>
                <wp:positionV relativeFrom="paragraph">
                  <wp:posOffset>6518564</wp:posOffset>
                </wp:positionV>
                <wp:extent cx="838142" cy="284018"/>
                <wp:effectExtent l="38100" t="0" r="19685" b="7810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8142" cy="284018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type w14:anchorId="36E7F7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0" o:spid="_x0000_s1026" type="#_x0000_t32" style="position:absolute;margin-left:80.2pt;margin-top:513.25pt;width:66pt;height:22.35pt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3C7ACB7" wp14:editId="3E399C68">
                <wp:simplePos x="0" y="0"/>
                <wp:positionH relativeFrom="column">
                  <wp:posOffset>991062</wp:posOffset>
                </wp:positionH>
                <wp:positionV relativeFrom="paragraph">
                  <wp:posOffset>6213475</wp:posOffset>
                </wp:positionV>
                <wp:extent cx="845127" cy="304800"/>
                <wp:effectExtent l="38100" t="38100" r="31750" b="190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45127" cy="304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027B2F5F" id="Straight Arrow Connector 49" o:spid="_x0000_s1026" type="#_x0000_t32" style="position:absolute;margin-left:78.05pt;margin-top:489.25pt;width:66.55pt;height:24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33216E6" wp14:editId="73A55C94">
                <wp:simplePos x="0" y="0"/>
                <wp:positionH relativeFrom="column">
                  <wp:posOffset>2618509</wp:posOffset>
                </wp:positionH>
                <wp:positionV relativeFrom="paragraph">
                  <wp:posOffset>5472488</wp:posOffset>
                </wp:positionV>
                <wp:extent cx="6927" cy="762057"/>
                <wp:effectExtent l="38100" t="0" r="69850" b="571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76205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6DA73EF0" id="Straight Arrow Connector 48" o:spid="_x0000_s1026" type="#_x0000_t32" style="position:absolute;margin-left:206.2pt;margin-top:430.9pt;width:.55pt;height:60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9DD909B" wp14:editId="34014115">
                <wp:simplePos x="0" y="0"/>
                <wp:positionH relativeFrom="margin">
                  <wp:align>left</wp:align>
                </wp:positionH>
                <wp:positionV relativeFrom="paragraph">
                  <wp:posOffset>5991167</wp:posOffset>
                </wp:positionV>
                <wp:extent cx="1004455" cy="484909"/>
                <wp:effectExtent l="0" t="0" r="24765" b="1079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455" cy="4849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78F278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Boys</w:t>
                            </w:r>
                          </w:p>
                          <w:p w14:paraId="68FA9FA9" w14:textId="77777777" w:rsidR="00C86851" w:rsidRPr="002B2BBE" w:rsidRDefault="00175222" w:rsidP="004E6FF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=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217042</w:t>
                            </w:r>
                          </w:p>
                          <w:p w14:paraId="71CC0DD4" w14:textId="77777777" w:rsidR="00175222" w:rsidRDefault="00175222" w:rsidP="001752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type w14:anchorId="7CD16E54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0;margin-top:471.75pt;width:79.1pt;height:38.2pt;z-index:251699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" fillcolor="window" strokeweight="1pt">
                <v:textbox>
                  <w:txbxContent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Boys</w:t>
                      </w:r>
                    </w:p>
                    <w:p w:rsidR="00C86851" w:rsidRPr="002B2BBE" w:rsidRDefault="00175222" w:rsidP="004E6FF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=</w:t>
                      </w:r>
                      <w:r w:rsidR="004E6FF2" w:rsidRPr="002B2BBE">
                        <w:rPr>
                          <w:b/>
                          <w:sz w:val="24"/>
                        </w:rPr>
                        <w:t>217042</w:t>
                      </w:r>
                    </w:p>
                    <w:p w:rsidR="00175222" w:rsidRDefault="00175222" w:rsidP="00175222"/>
                  </w:txbxContent>
                </v:textbox>
                <w10:wrap anchorx="margin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2A9401" wp14:editId="0F7CA7E2">
                <wp:simplePos x="0" y="0"/>
                <wp:positionH relativeFrom="column">
                  <wp:posOffset>1011382</wp:posOffset>
                </wp:positionH>
                <wp:positionV relativeFrom="paragraph">
                  <wp:posOffset>-145473</wp:posOffset>
                </wp:positionV>
                <wp:extent cx="782724" cy="346248"/>
                <wp:effectExtent l="38100" t="38100" r="17780" b="349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2724" cy="346248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0098775" id="Straight Arrow Connector 2" o:spid="_x0000_s1026" type="#_x0000_t32" style="position:absolute;margin-left:79.65pt;margin-top:-11.45pt;width:61.65pt;height:27.25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414173" wp14:editId="2E78A308">
                <wp:simplePos x="0" y="0"/>
                <wp:positionH relativeFrom="column">
                  <wp:posOffset>1018309</wp:posOffset>
                </wp:positionH>
                <wp:positionV relativeFrom="paragraph">
                  <wp:posOffset>207819</wp:posOffset>
                </wp:positionV>
                <wp:extent cx="789709" cy="214746"/>
                <wp:effectExtent l="38100" t="0" r="29845" b="7112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9709" cy="21474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6EBA8162" id="Straight Arrow Connector 5" o:spid="_x0000_s1026" type="#_x0000_t32" style="position:absolute;margin-left:80.2pt;margin-top:16.35pt;width:62.2pt;height:16.9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1343F8" wp14:editId="2F2367AC">
                <wp:simplePos x="0" y="0"/>
                <wp:positionH relativeFrom="margin">
                  <wp:align>left</wp:align>
                </wp:positionH>
                <wp:positionV relativeFrom="paragraph">
                  <wp:posOffset>-373957</wp:posOffset>
                </wp:positionV>
                <wp:extent cx="1004455" cy="484909"/>
                <wp:effectExtent l="0" t="0" r="24765" b="1079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455" cy="4849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B9DADF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 xml:space="preserve">Boys </w:t>
                            </w:r>
                          </w:p>
                          <w:p w14:paraId="4B0E6CBC" w14:textId="57870D24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=</w:t>
                            </w:r>
                            <w:r w:rsidR="00934F5B" w:rsidRPr="002B2BBE">
                              <w:rPr>
                                <w:b/>
                                <w:sz w:val="24"/>
                              </w:rPr>
                              <w:t>226</w:t>
                            </w:r>
                            <w:r w:rsidR="00F144F3" w:rsidRPr="002B2BBE">
                              <w:rPr>
                                <w:b/>
                                <w:sz w:val="24"/>
                              </w:rPr>
                              <w:t>7</w:t>
                            </w:r>
                            <w:r w:rsidR="00A560C8">
                              <w:rPr>
                                <w:b/>
                                <w:sz w:val="24"/>
                              </w:rPr>
                              <w:t>36</w:t>
                            </w:r>
                          </w:p>
                          <w:p w14:paraId="036E4C55" w14:textId="77777777" w:rsidR="00175222" w:rsidRDefault="00175222" w:rsidP="001752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651343F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0;margin-top:-29.45pt;width:79.1pt;height:38.2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" fillcolor="window" strokeweight="1pt">
                <v:textbox>
                  <w:txbxContent>
                    <w:p w14:paraId="4EB9DADF" w14:textId="77777777"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 xml:space="preserve">Boys </w:t>
                      </w:r>
                    </w:p>
                    <w:p w14:paraId="4B0E6CBC" w14:textId="57870D24"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=</w:t>
                      </w:r>
                      <w:r w:rsidR="00934F5B" w:rsidRPr="002B2BBE">
                        <w:rPr>
                          <w:b/>
                          <w:sz w:val="24"/>
                        </w:rPr>
                        <w:t>226</w:t>
                      </w:r>
                      <w:r w:rsidR="00F144F3" w:rsidRPr="002B2BBE">
                        <w:rPr>
                          <w:b/>
                          <w:sz w:val="24"/>
                        </w:rPr>
                        <w:t>7</w:t>
                      </w:r>
                      <w:r w:rsidR="00A560C8">
                        <w:rPr>
                          <w:b/>
                          <w:sz w:val="24"/>
                        </w:rPr>
                        <w:t>36</w:t>
                      </w:r>
                    </w:p>
                    <w:p w14:paraId="036E4C55" w14:textId="77777777" w:rsidR="00175222" w:rsidRDefault="00175222" w:rsidP="00175222"/>
                  </w:txbxContent>
                </v:textbox>
                <w10:wrap anchorx="margin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4CFE82" wp14:editId="30CCB6F1">
                <wp:simplePos x="0" y="0"/>
                <wp:positionH relativeFrom="margin">
                  <wp:align>left</wp:align>
                </wp:positionH>
                <wp:positionV relativeFrom="paragraph">
                  <wp:posOffset>186055</wp:posOffset>
                </wp:positionV>
                <wp:extent cx="1004455" cy="484909"/>
                <wp:effectExtent l="0" t="0" r="24765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455" cy="4849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BF927D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 xml:space="preserve">Girls </w:t>
                            </w:r>
                          </w:p>
                          <w:p w14:paraId="726379DB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=</w:t>
                            </w:r>
                            <w:r w:rsidR="00F144F3" w:rsidRPr="002B2BBE">
                              <w:rPr>
                                <w:b/>
                                <w:sz w:val="24"/>
                              </w:rPr>
                              <w:t>21</w:t>
                            </w:r>
                            <w:r w:rsidR="00934F5B" w:rsidRPr="002B2BBE">
                              <w:rPr>
                                <w:b/>
                                <w:sz w:val="24"/>
                              </w:rPr>
                              <w:t>57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63</w:t>
                            </w:r>
                          </w:p>
                          <w:p w14:paraId="6D46CC74" w14:textId="77777777" w:rsidR="00175222" w:rsidRDefault="00175222" w:rsidP="001752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2868D165" id="Text Box 4" o:spid="_x0000_s1028" type="#_x0000_t202" style="position:absolute;margin-left:0;margin-top:14.65pt;width:79.1pt;height:38.2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" fillcolor="window" strokeweight="1pt">
                <v:textbox>
                  <w:txbxContent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 xml:space="preserve">Girls </w:t>
                      </w:r>
                    </w:p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=</w:t>
                      </w:r>
                      <w:r w:rsidR="00F144F3" w:rsidRPr="002B2BBE">
                        <w:rPr>
                          <w:b/>
                          <w:sz w:val="24"/>
                        </w:rPr>
                        <w:t>21</w:t>
                      </w:r>
                      <w:r w:rsidR="00934F5B" w:rsidRPr="002B2BBE">
                        <w:rPr>
                          <w:b/>
                          <w:sz w:val="24"/>
                        </w:rPr>
                        <w:t>57</w:t>
                      </w:r>
                      <w:r w:rsidR="004E6FF2" w:rsidRPr="002B2BBE">
                        <w:rPr>
                          <w:b/>
                          <w:sz w:val="24"/>
                        </w:rPr>
                        <w:t>63</w:t>
                      </w:r>
                    </w:p>
                    <w:p w:rsidR="00175222" w:rsidRDefault="00175222" w:rsidP="00175222"/>
                  </w:txbxContent>
                </v:textbox>
                <w10:wrap anchorx="margin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892FCD0" wp14:editId="79F9996A">
                <wp:simplePos x="0" y="0"/>
                <wp:positionH relativeFrom="column">
                  <wp:posOffset>2638310</wp:posOffset>
                </wp:positionH>
                <wp:positionV relativeFrom="paragraph">
                  <wp:posOffset>5832244</wp:posOffset>
                </wp:positionV>
                <wp:extent cx="1295400" cy="13335"/>
                <wp:effectExtent l="0" t="57150" r="19050" b="10096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133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391D3E79" id="Straight Arrow Connector 41" o:spid="_x0000_s1026" type="#_x0000_t32" style="position:absolute;margin-left:207.75pt;margin-top:459.25pt;width:102pt;height:1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7F8040" wp14:editId="7168041E">
                <wp:simplePos x="0" y="0"/>
                <wp:positionH relativeFrom="margin">
                  <wp:align>right</wp:align>
                </wp:positionH>
                <wp:positionV relativeFrom="paragraph">
                  <wp:posOffset>560763</wp:posOffset>
                </wp:positionV>
                <wp:extent cx="2015317" cy="429491"/>
                <wp:effectExtent l="0" t="0" r="23495" b="279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5317" cy="4294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8BE29E" w14:textId="77777777" w:rsidR="00175222" w:rsidRPr="000E5EA4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0E5EA4">
                              <w:rPr>
                                <w:b/>
                              </w:rPr>
                              <w:t>Excluded cases of multiples</w:t>
                            </w:r>
                          </w:p>
                          <w:p w14:paraId="23818E95" w14:textId="77777777" w:rsidR="00175222" w:rsidRPr="00175222" w:rsidRDefault="00F144F3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=102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03AF7BC8" id="Text Box 8" o:spid="_x0000_s1030" type="#_x0000_t202" style="position:absolute;margin-left:107.5pt;margin-top:44.15pt;width:158.7pt;height:33.8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" fillcolor="window" strokeweight="1pt">
                <v:textbox>
                  <w:txbxContent>
                    <w:p w:rsidR="00175222" w:rsidRPr="000E5EA4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0E5EA4">
                        <w:rPr>
                          <w:b/>
                        </w:rPr>
                        <w:t>Excluded cases of multiples</w:t>
                      </w:r>
                    </w:p>
                    <w:p w:rsidR="00175222" w:rsidRPr="00175222" w:rsidRDefault="00F144F3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=1029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E72F041" wp14:editId="5A77C31B">
                <wp:simplePos x="0" y="0"/>
                <wp:positionH relativeFrom="column">
                  <wp:posOffset>1835727</wp:posOffset>
                </wp:positionH>
                <wp:positionV relativeFrom="paragraph">
                  <wp:posOffset>4945437</wp:posOffset>
                </wp:positionV>
                <wp:extent cx="1579419" cy="526472"/>
                <wp:effectExtent l="0" t="0" r="20955" b="2603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C2FFF" w14:textId="77777777" w:rsidR="00175222" w:rsidRPr="002B2BBE" w:rsidRDefault="00175222" w:rsidP="0017522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</w:t>
                            </w:r>
                            <w:r w:rsidR="0063713E" w:rsidRPr="002B2BBE">
                              <w:rPr>
                                <w:b/>
                                <w:sz w:val="24"/>
                              </w:rPr>
                              <w:t>=</w:t>
                            </w:r>
                            <w:r w:rsidR="00F144F3" w:rsidRPr="002B2BBE">
                              <w:rPr>
                                <w:b/>
                                <w:sz w:val="24"/>
                              </w:rPr>
                              <w:t>4286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2A866B4A" id="Text Box 35" o:spid="_x0000_s1030" type="#_x0000_t202" style="position:absolute;margin-left:144.55pt;margin-top:389.4pt;width:124.35pt;height:41.4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" fillcolor="window" strokeweight="1pt">
                <v:textbox>
                  <w:txbxContent>
                    <w:p w:rsidR="00175222" w:rsidRPr="002B2BBE" w:rsidRDefault="00175222" w:rsidP="00175222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</w:t>
                      </w:r>
                      <w:r w:rsidR="0063713E" w:rsidRPr="002B2BBE">
                        <w:rPr>
                          <w:b/>
                          <w:sz w:val="24"/>
                        </w:rPr>
                        <w:t>=</w:t>
                      </w:r>
                      <w:r w:rsidR="00F144F3" w:rsidRPr="002B2BBE">
                        <w:rPr>
                          <w:b/>
                          <w:sz w:val="24"/>
                        </w:rPr>
                        <w:t>4286</w:t>
                      </w:r>
                      <w:r w:rsidR="004E6FF2" w:rsidRPr="002B2BBE">
                        <w:rPr>
                          <w:b/>
                          <w:sz w:val="24"/>
                        </w:rPr>
                        <w:t>69</w:t>
                      </w:r>
                    </w:p>
                  </w:txbxContent>
                </v:textbox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F84C650" wp14:editId="63B8CD4B">
                <wp:simplePos x="0" y="0"/>
                <wp:positionH relativeFrom="column">
                  <wp:posOffset>2611582</wp:posOffset>
                </wp:positionH>
                <wp:positionV relativeFrom="paragraph">
                  <wp:posOffset>4585277</wp:posOffset>
                </wp:positionV>
                <wp:extent cx="1295400" cy="13335"/>
                <wp:effectExtent l="0" t="57150" r="19050" b="10096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133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11456742" id="Straight Arrow Connector 33" o:spid="_x0000_s1026" type="#_x0000_t32" style="position:absolute;margin-left:205.65pt;margin-top:361.05pt;width:102pt;height:1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3A8951B" wp14:editId="356D0500">
                <wp:simplePos x="0" y="0"/>
                <wp:positionH relativeFrom="column">
                  <wp:posOffset>2604654</wp:posOffset>
                </wp:positionH>
                <wp:positionV relativeFrom="paragraph">
                  <wp:posOffset>4225464</wp:posOffset>
                </wp:positionV>
                <wp:extent cx="0" cy="720494"/>
                <wp:effectExtent l="76200" t="0" r="57150" b="6096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49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BE437BC" id="Straight Arrow Connector 32" o:spid="_x0000_s1026" type="#_x0000_t32" style="position:absolute;margin-left:205.1pt;margin-top:332.7pt;width:0;height:56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65A2D3" wp14:editId="0024399F">
                <wp:simplePos x="0" y="0"/>
                <wp:positionH relativeFrom="column">
                  <wp:posOffset>1828338</wp:posOffset>
                </wp:positionH>
                <wp:positionV relativeFrom="paragraph">
                  <wp:posOffset>3699106</wp:posOffset>
                </wp:positionV>
                <wp:extent cx="1579419" cy="526472"/>
                <wp:effectExtent l="0" t="0" r="20955" b="260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B7019E" w14:textId="77777777" w:rsidR="00175222" w:rsidRPr="002B2BBE" w:rsidRDefault="00175222" w:rsidP="0017522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</w:t>
                            </w:r>
                            <w:r w:rsidR="0063713E" w:rsidRPr="002B2BBE">
                              <w:rPr>
                                <w:b/>
                                <w:sz w:val="24"/>
                              </w:rPr>
                              <w:t>=</w:t>
                            </w:r>
                            <w:r w:rsidR="00934F5B" w:rsidRPr="002B2BBE">
                              <w:rPr>
                                <w:b/>
                                <w:sz w:val="24"/>
                              </w:rPr>
                              <w:t>4307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80D0513" id="Text Box 27" o:spid="_x0000_s1031" type="#_x0000_t202" style="position:absolute;margin-left:143.95pt;margin-top:291.25pt;width:124.35pt;height:41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" fillcolor="window" strokeweight="1pt">
                <v:textbox>
                  <w:txbxContent>
                    <w:p w:rsidR="00175222" w:rsidRPr="002B2BBE" w:rsidRDefault="00175222" w:rsidP="00175222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</w:t>
                      </w:r>
                      <w:r w:rsidR="0063713E" w:rsidRPr="002B2BBE">
                        <w:rPr>
                          <w:b/>
                          <w:sz w:val="24"/>
                        </w:rPr>
                        <w:t>=</w:t>
                      </w:r>
                      <w:r w:rsidR="00934F5B" w:rsidRPr="002B2BBE">
                        <w:rPr>
                          <w:b/>
                          <w:sz w:val="24"/>
                        </w:rPr>
                        <w:t>4307</w:t>
                      </w:r>
                      <w:r w:rsidR="004E6FF2" w:rsidRPr="002B2BBE">
                        <w:rPr>
                          <w:b/>
                          <w:sz w:val="24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C32863" wp14:editId="41F1041B">
                <wp:simplePos x="0" y="0"/>
                <wp:positionH relativeFrom="column">
                  <wp:posOffset>2590223</wp:posOffset>
                </wp:positionH>
                <wp:positionV relativeFrom="paragraph">
                  <wp:posOffset>3283123</wp:posOffset>
                </wp:positionV>
                <wp:extent cx="1295400" cy="13335"/>
                <wp:effectExtent l="0" t="57150" r="19050" b="10096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133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1B60D906" id="Straight Arrow Connector 25" o:spid="_x0000_s1026" type="#_x0000_t32" style="position:absolute;margin-left:203.95pt;margin-top:258.5pt;width:102pt;height:1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637531E" wp14:editId="237C9638">
                <wp:simplePos x="0" y="0"/>
                <wp:positionH relativeFrom="column">
                  <wp:posOffset>2590742</wp:posOffset>
                </wp:positionH>
                <wp:positionV relativeFrom="paragraph">
                  <wp:posOffset>2957368</wp:posOffset>
                </wp:positionV>
                <wp:extent cx="0" cy="720494"/>
                <wp:effectExtent l="76200" t="0" r="57150" b="6096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49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36FBEC2D" id="Straight Arrow Connector 24" o:spid="_x0000_s1026" type="#_x0000_t32" style="position:absolute;margin-left:204pt;margin-top:232.85pt;width:0;height:56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9BA088" wp14:editId="566A7877">
                <wp:simplePos x="0" y="0"/>
                <wp:positionH relativeFrom="column">
                  <wp:posOffset>2596515</wp:posOffset>
                </wp:positionH>
                <wp:positionV relativeFrom="paragraph">
                  <wp:posOffset>2007870</wp:posOffset>
                </wp:positionV>
                <wp:extent cx="1295400" cy="13335"/>
                <wp:effectExtent l="0" t="57150" r="19050" b="10096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1333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7AAF98EF" id="Straight Arrow Connector 12" o:spid="_x0000_s1026" type="#_x0000_t32" style="position:absolute;margin-left:204.45pt;margin-top:158.1pt;width:102pt;height:1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9C5F32" wp14:editId="02FCE592">
                <wp:simplePos x="0" y="0"/>
                <wp:positionH relativeFrom="column">
                  <wp:posOffset>1821584</wp:posOffset>
                </wp:positionH>
                <wp:positionV relativeFrom="paragraph">
                  <wp:posOffset>2431011</wp:posOffset>
                </wp:positionV>
                <wp:extent cx="1579419" cy="526472"/>
                <wp:effectExtent l="0" t="0" r="20955" b="2603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FF70BF" w14:textId="77777777" w:rsidR="00175222" w:rsidRPr="002B2BBE" w:rsidRDefault="00934F5B" w:rsidP="0017522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=43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19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803A24B" id="Text Box 18" o:spid="_x0000_s1032" type="#_x0000_t202" style="position:absolute;margin-left:143.45pt;margin-top:191.4pt;width:124.35pt;height:41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" fillcolor="window" strokeweight="1pt">
                <v:textbox>
                  <w:txbxContent>
                    <w:p w:rsidR="00175222" w:rsidRPr="002B2BBE" w:rsidRDefault="00934F5B" w:rsidP="00175222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=43</w:t>
                      </w:r>
                      <w:r w:rsidR="004E6FF2" w:rsidRPr="002B2BBE">
                        <w:rPr>
                          <w:b/>
                          <w:sz w:val="24"/>
                        </w:rPr>
                        <w:t>1991</w:t>
                      </w:r>
                    </w:p>
                  </w:txbxContent>
                </v:textbox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FFD4CD" wp14:editId="03939040">
                <wp:simplePos x="0" y="0"/>
                <wp:positionH relativeFrom="column">
                  <wp:posOffset>2583180</wp:posOffset>
                </wp:positionH>
                <wp:positionV relativeFrom="paragraph">
                  <wp:posOffset>1690024</wp:posOffset>
                </wp:positionV>
                <wp:extent cx="0" cy="720494"/>
                <wp:effectExtent l="76200" t="0" r="57150" b="6096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49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14E718A9" id="Straight Arrow Connector 11" o:spid="_x0000_s1026" type="#_x0000_t32" style="position:absolute;margin-left:203.4pt;margin-top:133.05pt;width:0;height:56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118E36" wp14:editId="6F8998D6">
                <wp:simplePos x="0" y="0"/>
                <wp:positionH relativeFrom="column">
                  <wp:posOffset>1793991</wp:posOffset>
                </wp:positionH>
                <wp:positionV relativeFrom="paragraph">
                  <wp:posOffset>1163377</wp:posOffset>
                </wp:positionV>
                <wp:extent cx="1579419" cy="526472"/>
                <wp:effectExtent l="0" t="0" r="20955" b="260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762020" w14:textId="77777777" w:rsidR="00175222" w:rsidRPr="002B2BBE" w:rsidRDefault="00175222" w:rsidP="00175222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=</w:t>
                            </w:r>
                            <w:r w:rsidR="00934F5B" w:rsidRPr="002B2BBE">
                              <w:rPr>
                                <w:b/>
                                <w:sz w:val="24"/>
                              </w:rPr>
                              <w:t>4322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2A205F6E" id="Text Box 10" o:spid="_x0000_s1033" type="#_x0000_t202" style="position:absolute;margin-left:141.25pt;margin-top:91.6pt;width:124.35pt;height:41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" fillcolor="window" strokeweight="1pt">
                <v:textbox>
                  <w:txbxContent>
                    <w:p w:rsidR="00175222" w:rsidRPr="002B2BBE" w:rsidRDefault="00175222" w:rsidP="00175222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=</w:t>
                      </w:r>
                      <w:r w:rsidR="00934F5B" w:rsidRPr="002B2BBE">
                        <w:rPr>
                          <w:b/>
                          <w:sz w:val="24"/>
                        </w:rPr>
                        <w:t>4322</w:t>
                      </w:r>
                      <w:r w:rsidR="004E6FF2" w:rsidRPr="002B2BBE">
                        <w:rPr>
                          <w:b/>
                          <w:sz w:val="24"/>
                        </w:rPr>
                        <w:t>07</w:t>
                      </w:r>
                    </w:p>
                  </w:txbxContent>
                </v:textbox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B9472D" wp14:editId="3AEC3F85">
                <wp:simplePos x="0" y="0"/>
                <wp:positionH relativeFrom="column">
                  <wp:posOffset>2611582</wp:posOffset>
                </wp:positionH>
                <wp:positionV relativeFrom="paragraph">
                  <wp:posOffset>755073</wp:posOffset>
                </wp:positionV>
                <wp:extent cx="1295400" cy="13854"/>
                <wp:effectExtent l="0" t="57150" r="19050" b="1009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1385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76D1A016" id="Straight Arrow Connector 7" o:spid="_x0000_s1026" type="#_x0000_t32" style="position:absolute;margin-left:205.65pt;margin-top:59.45pt;width:102pt;height: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4DB7AC" wp14:editId="048BF99C">
                <wp:simplePos x="0" y="0"/>
                <wp:positionH relativeFrom="column">
                  <wp:posOffset>2604655</wp:posOffset>
                </wp:positionH>
                <wp:positionV relativeFrom="paragraph">
                  <wp:posOffset>443288</wp:posOffset>
                </wp:positionV>
                <wp:extent cx="0" cy="720494"/>
                <wp:effectExtent l="76200" t="0" r="57150" b="609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49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07443E50" id="Straight Arrow Connector 6" o:spid="_x0000_s1026" type="#_x0000_t32" style="position:absolute;margin-left:205.1pt;margin-top:34.9pt;width:0;height:56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" strokecolor="windowText" strokeweight="1pt">
                <v:stroke endarrow="block" joinstyle="miter"/>
              </v:shape>
            </w:pict>
          </mc:Fallback>
        </mc:AlternateContent>
      </w:r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38B06" wp14:editId="0229253F">
                <wp:simplePos x="0" y="0"/>
                <wp:positionH relativeFrom="column">
                  <wp:posOffset>1814945</wp:posOffset>
                </wp:positionH>
                <wp:positionV relativeFrom="paragraph">
                  <wp:posOffset>-83127</wp:posOffset>
                </wp:positionV>
                <wp:extent cx="1579419" cy="526472"/>
                <wp:effectExtent l="0" t="0" r="20955" b="260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21C154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lang w:val="lt-LT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  <w:lang w:val="lt-LT"/>
                              </w:rPr>
                              <w:t>Total sample</w:t>
                            </w:r>
                            <w:r w:rsidR="00984B7D" w:rsidRPr="002B2BBE">
                              <w:rPr>
                                <w:b/>
                                <w:sz w:val="24"/>
                                <w:lang w:val="lt-LT"/>
                              </w:rPr>
                              <w:t xml:space="preserve"> size</w:t>
                            </w:r>
                          </w:p>
                          <w:p w14:paraId="3D02802B" w14:textId="7BA3AE5E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  <w:lang w:val="lt-LT"/>
                              </w:rPr>
                              <w:t>n</w:t>
                            </w:r>
                            <w:r w:rsidRPr="002B2BBE">
                              <w:rPr>
                                <w:b/>
                                <w:sz w:val="24"/>
                              </w:rPr>
                              <w:t>=</w:t>
                            </w:r>
                            <w:r w:rsidR="00934F5B" w:rsidRPr="002B2BBE">
                              <w:rPr>
                                <w:b/>
                                <w:sz w:val="24"/>
                              </w:rPr>
                              <w:t>442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8F38B06" id="Text Box 1" o:spid="_x0000_s1034" type="#_x0000_t202" style="position:absolute;margin-left:142.9pt;margin-top:-6.55pt;width:124.35pt;height:4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" fillcolor="window" strokeweight="1pt">
                <v:textbox>
                  <w:txbxContent>
                    <w:p w14:paraId="2F21C154" w14:textId="77777777"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  <w:lang w:val="lt-LT"/>
                        </w:rPr>
                      </w:pPr>
                      <w:proofErr w:type="spellStart"/>
                      <w:r w:rsidRPr="002B2BBE">
                        <w:rPr>
                          <w:b/>
                          <w:sz w:val="24"/>
                          <w:lang w:val="lt-LT"/>
                        </w:rPr>
                        <w:t>Total</w:t>
                      </w:r>
                      <w:proofErr w:type="spellEnd"/>
                      <w:r w:rsidRPr="002B2BBE">
                        <w:rPr>
                          <w:b/>
                          <w:sz w:val="24"/>
                          <w:lang w:val="lt-LT"/>
                        </w:rPr>
                        <w:t xml:space="preserve"> </w:t>
                      </w:r>
                      <w:proofErr w:type="spellStart"/>
                      <w:r w:rsidRPr="002B2BBE">
                        <w:rPr>
                          <w:b/>
                          <w:sz w:val="24"/>
                          <w:lang w:val="lt-LT"/>
                        </w:rPr>
                        <w:t>sample</w:t>
                      </w:r>
                      <w:proofErr w:type="spellEnd"/>
                      <w:r w:rsidR="00984B7D" w:rsidRPr="002B2BBE">
                        <w:rPr>
                          <w:b/>
                          <w:sz w:val="24"/>
                          <w:lang w:val="lt-LT"/>
                        </w:rPr>
                        <w:t xml:space="preserve"> </w:t>
                      </w:r>
                      <w:proofErr w:type="spellStart"/>
                      <w:r w:rsidR="00984B7D" w:rsidRPr="002B2BBE">
                        <w:rPr>
                          <w:b/>
                          <w:sz w:val="24"/>
                          <w:lang w:val="lt-LT"/>
                        </w:rPr>
                        <w:t>size</w:t>
                      </w:r>
                      <w:proofErr w:type="spellEnd"/>
                    </w:p>
                    <w:p w14:paraId="3D02802B" w14:textId="7BA3AE5E"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  <w:lang w:val="lt-LT"/>
                        </w:rPr>
                        <w:t>n</w:t>
                      </w:r>
                      <w:r w:rsidRPr="002B2BBE">
                        <w:rPr>
                          <w:b/>
                          <w:sz w:val="24"/>
                        </w:rPr>
                        <w:t>=</w:t>
                      </w:r>
                      <w:r w:rsidR="00934F5B" w:rsidRPr="002B2BBE">
                        <w:rPr>
                          <w:b/>
                          <w:sz w:val="24"/>
                        </w:rPr>
                        <w:t>442</w:t>
                      </w:r>
                      <w:r w:rsidR="004E6FF2" w:rsidRPr="002B2BBE">
                        <w:rPr>
                          <w:b/>
                          <w:sz w:val="24"/>
                        </w:rPr>
                        <w:t>499</w:t>
                      </w:r>
                    </w:p>
                  </w:txbxContent>
                </v:textbox>
              </v:shape>
            </w:pict>
          </mc:Fallback>
        </mc:AlternateContent>
      </w:r>
    </w:p>
    <w:p w14:paraId="76ACFE0E" w14:textId="5CD45285" w:rsidR="00AA4A8A" w:rsidRDefault="004E6FF2">
      <w:r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86A0F9" wp14:editId="6ADA6E69">
                <wp:simplePos x="0" y="0"/>
                <wp:positionH relativeFrom="margin">
                  <wp:align>left</wp:align>
                </wp:positionH>
                <wp:positionV relativeFrom="paragraph">
                  <wp:posOffset>6275070</wp:posOffset>
                </wp:positionV>
                <wp:extent cx="1021080" cy="502920"/>
                <wp:effectExtent l="0" t="0" r="26670" b="1143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502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ADEB92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Girls</w:t>
                            </w:r>
                          </w:p>
                          <w:p w14:paraId="0732F2B2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 xml:space="preserve"> n</w:t>
                            </w:r>
                            <w:r w:rsidR="000A53C2" w:rsidRPr="002B2BBE">
                              <w:rPr>
                                <w:b/>
                                <w:sz w:val="24"/>
                              </w:rPr>
                              <w:t>=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206957</w:t>
                            </w:r>
                          </w:p>
                          <w:p w14:paraId="4895420C" w14:textId="77777777" w:rsidR="00175222" w:rsidRDefault="00175222" w:rsidP="001752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5F193B0E" id="Text Box 44" o:spid="_x0000_s1035" type="#_x0000_t202" style="position:absolute;margin-left:0;margin-top:494.1pt;width:80.4pt;height:39.6pt;z-index:2517002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" fillcolor="window" strokeweight="1pt">
                <v:textbox>
                  <w:txbxContent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Girls</w:t>
                      </w:r>
                    </w:p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 xml:space="preserve"> n</w:t>
                      </w:r>
                      <w:r w:rsidR="000A53C2" w:rsidRPr="002B2BBE">
                        <w:rPr>
                          <w:b/>
                          <w:sz w:val="24"/>
                        </w:rPr>
                        <w:t>=</w:t>
                      </w:r>
                      <w:r w:rsidR="004E6FF2" w:rsidRPr="002B2BBE">
                        <w:rPr>
                          <w:b/>
                          <w:sz w:val="24"/>
                        </w:rPr>
                        <w:t>206957</w:t>
                      </w:r>
                    </w:p>
                    <w:p w:rsidR="00175222" w:rsidRDefault="00175222" w:rsidP="00175222"/>
                  </w:txbxContent>
                </v:textbox>
                <w10:wrap anchorx="margin"/>
              </v:shape>
            </w:pict>
          </mc:Fallback>
        </mc:AlternateContent>
      </w:r>
      <w:r w:rsidR="000F79F6"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CAAFF3" wp14:editId="72CCD637">
                <wp:simplePos x="0" y="0"/>
                <wp:positionH relativeFrom="margin">
                  <wp:posOffset>3893820</wp:posOffset>
                </wp:positionH>
                <wp:positionV relativeFrom="paragraph">
                  <wp:posOffset>2701290</wp:posOffset>
                </wp:positionV>
                <wp:extent cx="2048510" cy="617220"/>
                <wp:effectExtent l="0" t="0" r="27940" b="1143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51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EFAAF4" w14:textId="77777777" w:rsidR="000F79F6" w:rsidRDefault="00175222" w:rsidP="000F79F6">
                            <w:pPr>
                              <w:spacing w:after="0"/>
                              <w:jc w:val="center"/>
                            </w:pPr>
                            <w:r w:rsidRPr="000E5EA4">
                              <w:rPr>
                                <w:b/>
                              </w:rPr>
                              <w:t>Excluded cases of stillbirth</w:t>
                            </w:r>
                            <w:r w:rsidRPr="004D2A46">
                              <w:rPr>
                                <w:b/>
                              </w:rPr>
                              <w:t xml:space="preserve"> </w:t>
                            </w:r>
                            <w:r w:rsidR="000F79F6" w:rsidRPr="004D2A46">
                              <w:rPr>
                                <w:b/>
                              </w:rPr>
                              <w:t>or undetermined gender</w:t>
                            </w:r>
                            <w:r w:rsidR="000F79F6">
                              <w:t xml:space="preserve"> </w:t>
                            </w:r>
                          </w:p>
                          <w:p w14:paraId="4A7DF867" w14:textId="77777777" w:rsidR="00175222" w:rsidRDefault="00F144F3" w:rsidP="00175222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n=12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type w14:anchorId="415C8183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36" type="#_x0000_t202" style="position:absolute;margin-left:306.6pt;margin-top:212.7pt;width:161.3pt;height:48.6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" fillcolor="window" strokeweight="1pt">
                <v:textbox>
                  <w:txbxContent>
                    <w:p w:rsidR="000F79F6" w:rsidRDefault="00175222" w:rsidP="000F79F6">
                      <w:pPr>
                        <w:spacing w:after="0"/>
                        <w:jc w:val="center"/>
                      </w:pPr>
                      <w:r w:rsidRPr="000E5EA4">
                        <w:rPr>
                          <w:b/>
                        </w:rPr>
                        <w:t>Excluded cases of stillbirth</w:t>
                      </w:r>
                      <w:r w:rsidRPr="004D2A46">
                        <w:rPr>
                          <w:b/>
                        </w:rPr>
                        <w:t xml:space="preserve"> </w:t>
                      </w:r>
                      <w:r w:rsidR="000F79F6" w:rsidRPr="004D2A46">
                        <w:rPr>
                          <w:b/>
                        </w:rPr>
                        <w:t>or undetermined gender</w:t>
                      </w:r>
                      <w:r w:rsidR="000F79F6">
                        <w:t xml:space="preserve"> </w:t>
                      </w:r>
                    </w:p>
                    <w:p w:rsidR="00175222" w:rsidRDefault="00F144F3" w:rsidP="00175222">
                      <w:pPr>
                        <w:jc w:val="center"/>
                      </w:pPr>
                      <w:r>
                        <w:rPr>
                          <w:b/>
                        </w:rPr>
                        <w:t>n=123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26EC"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742ED20" wp14:editId="1D8FA2E5">
                <wp:simplePos x="0" y="0"/>
                <wp:positionH relativeFrom="margin">
                  <wp:posOffset>3941618</wp:posOffset>
                </wp:positionH>
                <wp:positionV relativeFrom="paragraph">
                  <wp:posOffset>5228359</wp:posOffset>
                </wp:positionV>
                <wp:extent cx="1994016" cy="644236"/>
                <wp:effectExtent l="0" t="0" r="25400" b="2286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4016" cy="6442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57CE70" w14:textId="77777777" w:rsidR="001A26EC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2B2BBE">
                              <w:rPr>
                                <w:b/>
                              </w:rPr>
                              <w:t>Excluded cases</w:t>
                            </w:r>
                            <w:r w:rsidR="001A26EC" w:rsidRPr="002B2BBE">
                              <w:rPr>
                                <w:b/>
                              </w:rPr>
                              <w:t xml:space="preserve"> of</w:t>
                            </w:r>
                            <w:r w:rsidRPr="002B2BBE">
                              <w:rPr>
                                <w:b/>
                              </w:rPr>
                              <w:t xml:space="preserve"> +/- 3 SD </w:t>
                            </w:r>
                          </w:p>
                          <w:p w14:paraId="56977514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2B2BBE">
                              <w:rPr>
                                <w:b/>
                              </w:rPr>
                              <w:t>for HC</w:t>
                            </w:r>
                          </w:p>
                          <w:p w14:paraId="0B736AAB" w14:textId="77777777" w:rsidR="00175222" w:rsidRPr="002B2BBE" w:rsidRDefault="00F144F3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2B2BBE">
                              <w:rPr>
                                <w:b/>
                              </w:rPr>
                              <w:t>n=46</w:t>
                            </w:r>
                            <w:r w:rsidR="00F42FB0" w:rsidRPr="002B2BBE">
                              <w:rPr>
                                <w:b/>
                              </w:rPr>
                              <w:t>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77996B41" id="Text Box 26" o:spid="_x0000_s1037" type="#_x0000_t202" style="position:absolute;margin-left:310.35pt;margin-top:411.7pt;width:157pt;height:50.7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" fillcolor="window" strokeweight="1pt">
                <v:textbox>
                  <w:txbxContent>
                    <w:p w:rsidR="001A26EC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2B2BBE">
                        <w:rPr>
                          <w:b/>
                        </w:rPr>
                        <w:t>Excluded cases</w:t>
                      </w:r>
                      <w:r w:rsidR="001A26EC" w:rsidRPr="002B2BBE">
                        <w:rPr>
                          <w:b/>
                        </w:rPr>
                        <w:t xml:space="preserve"> of</w:t>
                      </w:r>
                      <w:r w:rsidRPr="002B2BBE">
                        <w:rPr>
                          <w:b/>
                        </w:rPr>
                        <w:t xml:space="preserve"> +/- 3 SD </w:t>
                      </w:r>
                    </w:p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2B2BBE">
                        <w:rPr>
                          <w:b/>
                        </w:rPr>
                        <w:t>for HC</w:t>
                      </w:r>
                    </w:p>
                    <w:p w:rsidR="00175222" w:rsidRPr="002B2BBE" w:rsidRDefault="00F144F3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2B2BBE">
                        <w:rPr>
                          <w:b/>
                        </w:rPr>
                        <w:t>n=46</w:t>
                      </w:r>
                      <w:r w:rsidR="00F42FB0" w:rsidRPr="002B2BBE">
                        <w:rPr>
                          <w:b/>
                        </w:rPr>
                        <w:t>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26EC"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68DC7F" wp14:editId="13DFBB8C">
                <wp:simplePos x="0" y="0"/>
                <wp:positionH relativeFrom="margin">
                  <wp:posOffset>3913910</wp:posOffset>
                </wp:positionH>
                <wp:positionV relativeFrom="paragraph">
                  <wp:posOffset>3988377</wp:posOffset>
                </wp:positionV>
                <wp:extent cx="2014740" cy="630382"/>
                <wp:effectExtent l="0" t="0" r="24130" b="1778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4740" cy="63038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DAA4E8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2B2BBE">
                              <w:rPr>
                                <w:b/>
                              </w:rPr>
                              <w:t>Excluded cases with major malformations or syndromes</w:t>
                            </w:r>
                          </w:p>
                          <w:p w14:paraId="0EF552F1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2B2BBE">
                              <w:rPr>
                                <w:b/>
                              </w:rPr>
                              <w:t>n=</w:t>
                            </w:r>
                            <w:r w:rsidR="00934F5B" w:rsidRPr="002B2BBE">
                              <w:rPr>
                                <w:b/>
                              </w:rPr>
                              <w:t>20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51C5DD1F" id="Text Box 42" o:spid="_x0000_s1038" type="#_x0000_t202" style="position:absolute;margin-left:308.2pt;margin-top:314.05pt;width:158.65pt;height:49.6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" fillcolor="window" strokeweight="1pt">
                <v:textbox>
                  <w:txbxContent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2B2BBE">
                        <w:rPr>
                          <w:b/>
                        </w:rPr>
                        <w:t>Excluded cases with major malformations or syndromes</w:t>
                      </w:r>
                    </w:p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2B2BBE">
                        <w:rPr>
                          <w:b/>
                        </w:rPr>
                        <w:t>n=</w:t>
                      </w:r>
                      <w:r w:rsidR="00934F5B" w:rsidRPr="002B2BBE">
                        <w:rPr>
                          <w:b/>
                        </w:rPr>
                        <w:t>208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A26EC"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2AA14F" wp14:editId="437B170F">
                <wp:simplePos x="0" y="0"/>
                <wp:positionH relativeFrom="margin">
                  <wp:posOffset>3900055</wp:posOffset>
                </wp:positionH>
                <wp:positionV relativeFrom="paragraph">
                  <wp:posOffset>1494559</wp:posOffset>
                </wp:positionV>
                <wp:extent cx="2035405" cy="463550"/>
                <wp:effectExtent l="0" t="0" r="22225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405" cy="463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F6D632" w14:textId="77777777" w:rsidR="00175222" w:rsidRPr="000E5EA4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0E5EA4">
                              <w:rPr>
                                <w:b/>
                              </w:rPr>
                              <w:t>Excluded cases of missing data</w:t>
                            </w:r>
                          </w:p>
                          <w:p w14:paraId="068410E9" w14:textId="77777777" w:rsidR="00175222" w:rsidRPr="00175222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175222">
                              <w:rPr>
                                <w:b/>
                              </w:rPr>
                              <w:t>n=</w:t>
                            </w:r>
                            <w:r w:rsidR="00F144F3">
                              <w:rPr>
                                <w:b/>
                              </w:rPr>
                              <w:t>2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553A2633" id="Text Box 13" o:spid="_x0000_s1039" type="#_x0000_t202" style="position:absolute;margin-left:307.1pt;margin-top:117.7pt;width:160.25pt;height:36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" fillcolor="window" strokeweight="1pt">
                <v:textbox>
                  <w:txbxContent>
                    <w:p w:rsidR="00175222" w:rsidRPr="000E5EA4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0E5EA4">
                        <w:rPr>
                          <w:b/>
                        </w:rPr>
                        <w:t>Excluded cases of missing data</w:t>
                      </w:r>
                    </w:p>
                    <w:p w:rsidR="00175222" w:rsidRPr="00175222" w:rsidRDefault="00175222" w:rsidP="0017522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175222">
                        <w:rPr>
                          <w:b/>
                        </w:rPr>
                        <w:t>n=</w:t>
                      </w:r>
                      <w:r w:rsidR="00F144F3">
                        <w:rPr>
                          <w:b/>
                        </w:rPr>
                        <w:t>2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3713E" w:rsidRPr="002B2B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4307F9A" wp14:editId="339C1907">
                <wp:simplePos x="0" y="0"/>
                <wp:positionH relativeFrom="column">
                  <wp:posOffset>1861820</wp:posOffset>
                </wp:positionH>
                <wp:positionV relativeFrom="paragraph">
                  <wp:posOffset>5947467</wp:posOffset>
                </wp:positionV>
                <wp:extent cx="1579419" cy="526472"/>
                <wp:effectExtent l="0" t="0" r="20955" b="2603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419" cy="5264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D37019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Final sample size</w:t>
                            </w:r>
                          </w:p>
                          <w:p w14:paraId="768023D4" w14:textId="77777777" w:rsidR="00175222" w:rsidRPr="002B2BBE" w:rsidRDefault="00175222" w:rsidP="001752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2B2BBE">
                              <w:rPr>
                                <w:b/>
                                <w:sz w:val="24"/>
                              </w:rPr>
                              <w:t>n</w:t>
                            </w:r>
                            <w:r w:rsidR="00F144F3" w:rsidRPr="002B2BBE">
                              <w:rPr>
                                <w:b/>
                                <w:sz w:val="24"/>
                              </w:rPr>
                              <w:t>=42</w:t>
                            </w:r>
                            <w:r w:rsidR="004E6FF2" w:rsidRPr="002B2BBE">
                              <w:rPr>
                                <w:b/>
                                <w:sz w:val="24"/>
                              </w:rPr>
                              <w:t>3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w16se="http://schemas.microsoft.com/office/word/2015/wordml/symex" xmlns:cx="http://schemas.microsoft.com/office/drawing/2014/chartex">
            <w:pict>
              <v:shape w14:anchorId="42DE4798" id="Text Box 45" o:spid="_x0000_s1040" type="#_x0000_t202" style="position:absolute;margin-left:146.6pt;margin-top:468.3pt;width:124.35pt;height:41.4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" fillcolor="window" strokeweight="1pt">
                <v:textbox>
                  <w:txbxContent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Final sample size</w:t>
                      </w:r>
                    </w:p>
                    <w:p w:rsidR="00175222" w:rsidRPr="002B2BBE" w:rsidRDefault="00175222" w:rsidP="001752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2B2BBE">
                        <w:rPr>
                          <w:b/>
                          <w:sz w:val="24"/>
                        </w:rPr>
                        <w:t>n</w:t>
                      </w:r>
                      <w:r w:rsidR="00F144F3" w:rsidRPr="002B2BBE">
                        <w:rPr>
                          <w:b/>
                          <w:sz w:val="24"/>
                        </w:rPr>
                        <w:t>=42</w:t>
                      </w:r>
                      <w:r w:rsidR="004E6FF2" w:rsidRPr="002B2BBE">
                        <w:rPr>
                          <w:b/>
                          <w:sz w:val="24"/>
                        </w:rPr>
                        <w:t>3999</w:t>
                      </w:r>
                    </w:p>
                  </w:txbxContent>
                </v:textbox>
              </v:shape>
            </w:pict>
          </mc:Fallback>
        </mc:AlternateContent>
      </w:r>
    </w:p>
    <w:p w14:paraId="3C65CB4E" w14:textId="77777777" w:rsidR="00AA4A8A" w:rsidRPr="00AA4A8A" w:rsidRDefault="00AA4A8A" w:rsidP="00AA4A8A"/>
    <w:p w14:paraId="1EB55B7D" w14:textId="77777777" w:rsidR="00AA4A8A" w:rsidRPr="00AA4A8A" w:rsidRDefault="00AA4A8A" w:rsidP="00AA4A8A"/>
    <w:p w14:paraId="07922758" w14:textId="77777777" w:rsidR="00AA4A8A" w:rsidRPr="00AA4A8A" w:rsidRDefault="00AA4A8A" w:rsidP="00AA4A8A"/>
    <w:p w14:paraId="3E0AAE58" w14:textId="77777777" w:rsidR="00AA4A8A" w:rsidRPr="00AA4A8A" w:rsidRDefault="00AA4A8A" w:rsidP="00AA4A8A"/>
    <w:p w14:paraId="3A544AF1" w14:textId="77777777" w:rsidR="00AA4A8A" w:rsidRPr="00AA4A8A" w:rsidRDefault="00AA4A8A" w:rsidP="00AA4A8A"/>
    <w:p w14:paraId="7E56D7E0" w14:textId="77777777" w:rsidR="00AA4A8A" w:rsidRPr="00AA4A8A" w:rsidRDefault="00AA4A8A" w:rsidP="00AA4A8A"/>
    <w:p w14:paraId="1B0D8C12" w14:textId="77777777" w:rsidR="00AA4A8A" w:rsidRPr="00AA4A8A" w:rsidRDefault="00AA4A8A" w:rsidP="00AA4A8A"/>
    <w:p w14:paraId="6A528A6D" w14:textId="77777777" w:rsidR="00AA4A8A" w:rsidRPr="00AA4A8A" w:rsidRDefault="00AA4A8A" w:rsidP="00AA4A8A"/>
    <w:p w14:paraId="2CA6AD3D" w14:textId="77777777" w:rsidR="00AA4A8A" w:rsidRPr="00AA4A8A" w:rsidRDefault="00AA4A8A" w:rsidP="00AA4A8A"/>
    <w:p w14:paraId="613E9BBF" w14:textId="77777777" w:rsidR="00AA4A8A" w:rsidRPr="00AA4A8A" w:rsidRDefault="00AA4A8A" w:rsidP="00AA4A8A"/>
    <w:p w14:paraId="593764CB" w14:textId="77777777" w:rsidR="00AA4A8A" w:rsidRPr="00AA4A8A" w:rsidRDefault="00AA4A8A" w:rsidP="00AA4A8A"/>
    <w:p w14:paraId="73AFDE0F" w14:textId="77777777" w:rsidR="00AA4A8A" w:rsidRPr="00AA4A8A" w:rsidRDefault="00AA4A8A" w:rsidP="00AA4A8A"/>
    <w:p w14:paraId="7DA0F078" w14:textId="77777777" w:rsidR="00AA4A8A" w:rsidRPr="00AA4A8A" w:rsidRDefault="00AA4A8A" w:rsidP="00AA4A8A"/>
    <w:p w14:paraId="10FEFC85" w14:textId="77777777" w:rsidR="00AA4A8A" w:rsidRPr="00AA4A8A" w:rsidRDefault="00AA4A8A" w:rsidP="00AA4A8A"/>
    <w:p w14:paraId="6C451E3B" w14:textId="77777777" w:rsidR="00AA4A8A" w:rsidRPr="00AA4A8A" w:rsidRDefault="00AA4A8A" w:rsidP="00AA4A8A"/>
    <w:p w14:paraId="1AD64E7C" w14:textId="77777777" w:rsidR="00AA4A8A" w:rsidRPr="00AA4A8A" w:rsidRDefault="00AA4A8A" w:rsidP="00AA4A8A"/>
    <w:p w14:paraId="18B64D72" w14:textId="77777777" w:rsidR="00AA4A8A" w:rsidRPr="00AA4A8A" w:rsidRDefault="00AA4A8A" w:rsidP="00AA4A8A"/>
    <w:p w14:paraId="537AE4AD" w14:textId="77777777" w:rsidR="00AA4A8A" w:rsidRPr="00AA4A8A" w:rsidRDefault="00AA4A8A" w:rsidP="00AA4A8A"/>
    <w:p w14:paraId="1F6E95B3" w14:textId="77777777" w:rsidR="00AA4A8A" w:rsidRPr="00AA4A8A" w:rsidRDefault="00AA4A8A" w:rsidP="00AA4A8A"/>
    <w:p w14:paraId="581BF905" w14:textId="77777777" w:rsidR="00AA4A8A" w:rsidRPr="00AA4A8A" w:rsidRDefault="00AA4A8A" w:rsidP="00AA4A8A"/>
    <w:p w14:paraId="0FDD119A" w14:textId="77777777" w:rsidR="00AA4A8A" w:rsidRPr="00AA4A8A" w:rsidRDefault="00AA4A8A" w:rsidP="00AA4A8A"/>
    <w:p w14:paraId="222149C0" w14:textId="77777777" w:rsidR="00AA4A8A" w:rsidRPr="00AA4A8A" w:rsidRDefault="00AA4A8A" w:rsidP="00AA4A8A"/>
    <w:p w14:paraId="799C2C4A" w14:textId="77777777" w:rsidR="00AA4A8A" w:rsidRPr="00AA4A8A" w:rsidRDefault="00AA4A8A" w:rsidP="00AA4A8A"/>
    <w:p w14:paraId="586E9766" w14:textId="775BFA81" w:rsidR="00AA4A8A" w:rsidRDefault="00AA4A8A" w:rsidP="00AA4A8A"/>
    <w:p w14:paraId="1EA62F29" w14:textId="283EE068" w:rsidR="0072277E" w:rsidRPr="00AA4A8A" w:rsidRDefault="00AA4A8A" w:rsidP="00AA4A8A">
      <w:pPr>
        <w:suppressAutoHyphens/>
        <w:spacing w:after="0" w:line="480" w:lineRule="auto"/>
        <w:jc w:val="both"/>
      </w:pPr>
      <w:r w:rsidRPr="00AA4A8A">
        <w:rPr>
          <w:rFonts w:ascii="Arial" w:eastAsia="Times New Roman" w:hAnsi="Arial" w:cs="Arial"/>
          <w:b/>
          <w:szCs w:val="24"/>
          <w:lang w:val="en-GB" w:eastAsia="zh-CN"/>
        </w:rPr>
        <w:t>Supp</w:t>
      </w:r>
      <w:r w:rsidR="00F454BA">
        <w:rPr>
          <w:rFonts w:ascii="Arial" w:eastAsia="Times New Roman" w:hAnsi="Arial" w:cs="Arial"/>
          <w:b/>
          <w:szCs w:val="24"/>
          <w:lang w:val="en-GB" w:eastAsia="zh-CN"/>
        </w:rPr>
        <w:t>lementary</w:t>
      </w:r>
      <w:r w:rsidRPr="00AA4A8A">
        <w:rPr>
          <w:rFonts w:ascii="Arial" w:eastAsia="Times New Roman" w:hAnsi="Arial" w:cs="Arial"/>
          <w:b/>
          <w:szCs w:val="24"/>
          <w:lang w:val="en-GB" w:eastAsia="zh-CN"/>
        </w:rPr>
        <w:t xml:space="preserve"> Figure </w:t>
      </w:r>
      <w:r w:rsidR="00F454BA">
        <w:rPr>
          <w:rFonts w:ascii="Arial" w:eastAsia="Times New Roman" w:hAnsi="Arial" w:cs="Arial"/>
          <w:b/>
          <w:szCs w:val="24"/>
          <w:lang w:val="en-GB" w:eastAsia="zh-CN"/>
        </w:rPr>
        <w:t>1</w:t>
      </w:r>
      <w:r w:rsidRPr="00AA4A8A">
        <w:rPr>
          <w:rFonts w:ascii="Arial" w:eastAsia="Times New Roman" w:hAnsi="Arial" w:cs="Arial"/>
          <w:b/>
          <w:szCs w:val="24"/>
          <w:lang w:val="en-GB" w:eastAsia="zh-CN"/>
        </w:rPr>
        <w:t xml:space="preserve"> </w:t>
      </w:r>
      <w:r w:rsidRPr="00AA4A8A">
        <w:rPr>
          <w:rFonts w:ascii="Arial" w:eastAsia="Times New Roman" w:hAnsi="Arial" w:cs="Arial"/>
          <w:lang w:val="en-GB" w:eastAsia="zh-CN"/>
        </w:rPr>
        <w:t xml:space="preserve">Flow diagram representing the sampling procedure and the exclusion criteria of the study. HC - head circumference, n </w:t>
      </w:r>
      <w:r>
        <w:rPr>
          <w:rFonts w:ascii="Arial" w:eastAsia="Times New Roman" w:hAnsi="Arial" w:cs="Arial"/>
          <w:lang w:val="en-GB" w:eastAsia="zh-CN"/>
        </w:rPr>
        <w:t>–</w:t>
      </w:r>
      <w:r w:rsidRPr="00AA4A8A">
        <w:rPr>
          <w:rFonts w:ascii="Arial" w:eastAsia="Times New Roman" w:hAnsi="Arial" w:cs="Arial"/>
          <w:lang w:val="en-GB" w:eastAsia="zh-CN"/>
        </w:rPr>
        <w:t xml:space="preserve"> number</w:t>
      </w:r>
      <w:r>
        <w:rPr>
          <w:rFonts w:ascii="Arial" w:eastAsia="Times New Roman" w:hAnsi="Arial" w:cs="Arial"/>
          <w:lang w:val="en-GB" w:eastAsia="zh-CN"/>
        </w:rPr>
        <w:t>, SD – standard deviation</w:t>
      </w:r>
      <w:r w:rsidRPr="00AA4A8A">
        <w:rPr>
          <w:rFonts w:ascii="Arial" w:eastAsia="Times New Roman" w:hAnsi="Arial" w:cs="Arial"/>
          <w:lang w:val="en-GB" w:eastAsia="zh-CN"/>
        </w:rPr>
        <w:t>.</w:t>
      </w:r>
      <w:bookmarkEnd w:id="0"/>
    </w:p>
    <w:sectPr w:rsidR="0072277E" w:rsidRPr="00AA4A8A" w:rsidSect="00C53F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57E"/>
    <w:rsid w:val="000A53C2"/>
    <w:rsid w:val="000F79F6"/>
    <w:rsid w:val="00175222"/>
    <w:rsid w:val="001A26EC"/>
    <w:rsid w:val="002B2BBE"/>
    <w:rsid w:val="002D514F"/>
    <w:rsid w:val="003B6A88"/>
    <w:rsid w:val="00441BA3"/>
    <w:rsid w:val="00464525"/>
    <w:rsid w:val="004D2A46"/>
    <w:rsid w:val="004E6FF2"/>
    <w:rsid w:val="004F091B"/>
    <w:rsid w:val="0063713E"/>
    <w:rsid w:val="0066196D"/>
    <w:rsid w:val="0072277E"/>
    <w:rsid w:val="008166B1"/>
    <w:rsid w:val="00882E33"/>
    <w:rsid w:val="00934F5B"/>
    <w:rsid w:val="00984B7D"/>
    <w:rsid w:val="0099357E"/>
    <w:rsid w:val="00A560C8"/>
    <w:rsid w:val="00AA4A8A"/>
    <w:rsid w:val="00C4703B"/>
    <w:rsid w:val="00C53F61"/>
    <w:rsid w:val="00C86851"/>
    <w:rsid w:val="00D03D4A"/>
    <w:rsid w:val="00F144F3"/>
    <w:rsid w:val="00F42FB0"/>
    <w:rsid w:val="00F4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CC59B"/>
  <w15:docId w15:val="{CB89F8FC-5015-4FD8-864A-0E1265317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a</dc:creator>
  <cp:lastModifiedBy>Sowmya S.</cp:lastModifiedBy>
  <cp:revision>16</cp:revision>
  <dcterms:created xsi:type="dcterms:W3CDTF">2020-04-17T12:37:00Z</dcterms:created>
  <dcterms:modified xsi:type="dcterms:W3CDTF">2022-06-21T12:46:00Z</dcterms:modified>
</cp:coreProperties>
</file>